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C0DCE" w14:textId="77777777" w:rsidR="00AD5D65" w:rsidRDefault="00AD5D65" w:rsidP="00F62D03">
      <w:pPr>
        <w:pageBreakBefore/>
        <w:jc w:val="center"/>
        <w:outlineLvl w:val="0"/>
        <w:rPr>
          <w:rFonts w:ascii="Charter Roman" w:hAnsi="Charter Roman"/>
          <w:b/>
          <w:lang w:val="en-US"/>
        </w:rPr>
      </w:pPr>
      <w:r>
        <w:rPr>
          <w:rFonts w:ascii="Charter Roman" w:hAnsi="Charter Roman"/>
          <w:b/>
          <w:noProof/>
          <w:lang w:val="en-US"/>
        </w:rPr>
        <w:drawing>
          <wp:inline distT="0" distB="0" distL="0" distR="0" wp14:anchorId="3108EFCA" wp14:editId="3EE3E050">
            <wp:extent cx="4572000" cy="457200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xed subscale slope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73AD0">
        <w:rPr>
          <w:rFonts w:ascii="Times" w:hAnsi="Times"/>
          <w:noProof/>
          <w:lang w:eastAsia="de-DE"/>
        </w:rPr>
        <mc:AlternateContent>
          <mc:Choice Requires="wps">
            <w:drawing>
              <wp:inline distT="0" distB="0" distL="0" distR="0" wp14:anchorId="4721454A" wp14:editId="626BF4C2">
                <wp:extent cx="5756910" cy="712382"/>
                <wp:effectExtent l="0" t="0" r="0" b="0"/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910" cy="71238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999E40" w14:textId="709035F9" w:rsidR="00AD5D65" w:rsidRPr="00AE514D" w:rsidRDefault="00081EBA" w:rsidP="00AD5D65">
                            <w:pPr>
                              <w:jc w:val="both"/>
                              <w:rPr>
                                <w:rFonts w:ascii="Charter Roman" w:hAnsi="Charter Roman"/>
                                <w:lang w:val="en-US"/>
                              </w:rPr>
                            </w:pPr>
                            <w:r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 xml:space="preserve">S7 </w:t>
                            </w:r>
                            <w:r w:rsidR="00AD5D65" w:rsidRPr="00087050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>Fig.</w:t>
                            </w:r>
                            <w:r w:rsidR="00AD5D65" w:rsidRPr="00087050">
                              <w:rPr>
                                <w:rFonts w:ascii="Charter Roman" w:hAnsi="Charter Roman"/>
                                <w:b/>
                                <w:i/>
                                <w:lang w:val="en-US"/>
                              </w:rPr>
                              <w:t xml:space="preserve"> </w:t>
                            </w:r>
                            <w:r w:rsidR="00AD5D65">
                              <w:rPr>
                                <w:rFonts w:ascii="Charter Roman" w:hAnsi="Charter Roman"/>
                                <w:b/>
                                <w:lang w:val="en-US"/>
                              </w:rPr>
                              <w:t xml:space="preserve">Fixed linear time slopes of BPDSI subscales. </w:t>
                            </w:r>
                            <w:r w:rsidR="00AD5D65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Slopes were calculated by taking the mean of posterior model distributions and </w:t>
                            </w:r>
                            <w:r w:rsidR="00AB7B34">
                              <w:rPr>
                                <w:rFonts w:ascii="Charter Roman" w:hAnsi="Charter Roman"/>
                                <w:lang w:val="en-US"/>
                              </w:rPr>
                              <w:t>represent</w:t>
                            </w:r>
                            <w:r w:rsidR="00AD5D65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 change in the</w:t>
                            </w:r>
                            <w:r w:rsidR="00AB7B34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 subscale score per month. </w:t>
                            </w:r>
                            <w:r w:rsidR="00AD5D65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See </w:t>
                            </w:r>
                            <w:r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S3 </w:t>
                            </w:r>
                            <w:r w:rsidR="00AD5D65">
                              <w:rPr>
                                <w:rFonts w:ascii="Charter Roman" w:hAnsi="Charter Roman"/>
                                <w:lang w:val="en-US"/>
                              </w:rPr>
                              <w:t>Table</w:t>
                            </w:r>
                            <w:r w:rsidR="00AD5D65" w:rsidRPr="00AE514D">
                              <w:rPr>
                                <w:rFonts w:ascii="Charter Roman" w:hAnsi="Charter Roman"/>
                                <w:lang w:val="en-US"/>
                              </w:rPr>
                              <w:t xml:space="preserve"> for node legend. </w:t>
                            </w:r>
                          </w:p>
                          <w:p w14:paraId="3A58ED0B" w14:textId="77777777" w:rsidR="00AD5D65" w:rsidRPr="00AE514D" w:rsidRDefault="00AD5D65" w:rsidP="00AD5D65">
                            <w:pPr>
                              <w:jc w:val="both"/>
                              <w:rPr>
                                <w:rFonts w:ascii="Charter Roman" w:hAnsi="Charter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721454A" id="_x0000_t202" coordsize="21600,21600" o:spt="202" path="m,l,21600r21600,l21600,xe">
                <v:stroke joinstyle="miter"/>
                <v:path gradientshapeok="t" o:connecttype="rect"/>
              </v:shapetype>
              <v:shape id="Textfeld 17" o:spid="_x0000_s1026" type="#_x0000_t202" style="width:453.3pt;height:56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" filled="f" stroked="f">
                <v:textbox>
                  <w:txbxContent>
                    <w:p w14:paraId="62999E40" w14:textId="709035F9" w:rsidR="00AD5D65" w:rsidRPr="00AE514D" w:rsidRDefault="00081EBA" w:rsidP="00AD5D65">
                      <w:pPr>
                        <w:jc w:val="both"/>
                        <w:rPr>
                          <w:rFonts w:ascii="Charter Roman" w:hAnsi="Charter Roman"/>
                          <w:lang w:val="en-US"/>
                        </w:rPr>
                      </w:pPr>
                      <w:r>
                        <w:rPr>
                          <w:rFonts w:ascii="Charter Roman" w:hAnsi="Charter Roman"/>
                          <w:b/>
                          <w:lang w:val="en-US"/>
                        </w:rPr>
                        <w:t xml:space="preserve">S7 </w:t>
                      </w:r>
                      <w:r w:rsidR="00AD5D65" w:rsidRPr="00087050">
                        <w:rPr>
                          <w:rFonts w:ascii="Charter Roman" w:hAnsi="Charter Roman"/>
                          <w:b/>
                          <w:lang w:val="en-US"/>
                        </w:rPr>
                        <w:t>Fig.</w:t>
                      </w:r>
                      <w:r w:rsidR="00AD5D65" w:rsidRPr="00087050">
                        <w:rPr>
                          <w:rFonts w:ascii="Charter Roman" w:hAnsi="Charter Roman"/>
                          <w:b/>
                          <w:i/>
                          <w:lang w:val="en-US"/>
                        </w:rPr>
                        <w:t xml:space="preserve"> </w:t>
                      </w:r>
                      <w:r w:rsidR="00AD5D65">
                        <w:rPr>
                          <w:rFonts w:ascii="Charter Roman" w:hAnsi="Charter Roman"/>
                          <w:b/>
                          <w:lang w:val="en-US"/>
                        </w:rPr>
                        <w:t xml:space="preserve">Fixed linear time slopes of BPDSI subscales. </w:t>
                      </w:r>
                      <w:r w:rsidR="00AD5D65">
                        <w:rPr>
                          <w:rFonts w:ascii="Charter Roman" w:hAnsi="Charter Roman"/>
                          <w:lang w:val="en-US"/>
                        </w:rPr>
                        <w:t xml:space="preserve">Slopes were calculated by taking the mean of posterior model distributions and </w:t>
                      </w:r>
                      <w:r w:rsidR="00AB7B34">
                        <w:rPr>
                          <w:rFonts w:ascii="Charter Roman" w:hAnsi="Charter Roman"/>
                          <w:lang w:val="en-US"/>
                        </w:rPr>
                        <w:t>represent</w:t>
                      </w:r>
                      <w:r w:rsidR="00AD5D65">
                        <w:rPr>
                          <w:rFonts w:ascii="Charter Roman" w:hAnsi="Charter Roman"/>
                          <w:lang w:val="en-US"/>
                        </w:rPr>
                        <w:t xml:space="preserve"> change in the</w:t>
                      </w:r>
                      <w:r w:rsidR="00AB7B34">
                        <w:rPr>
                          <w:rFonts w:ascii="Charter Roman" w:hAnsi="Charter Roman"/>
                          <w:lang w:val="en-US"/>
                        </w:rPr>
                        <w:t xml:space="preserve"> subscale score per month. </w:t>
                      </w:r>
                      <w:r w:rsidR="00AD5D65">
                        <w:rPr>
                          <w:rFonts w:ascii="Charter Roman" w:hAnsi="Charter Roman"/>
                          <w:lang w:val="en-US"/>
                        </w:rPr>
                        <w:t xml:space="preserve">See </w:t>
                      </w:r>
                      <w:r>
                        <w:rPr>
                          <w:rFonts w:ascii="Charter Roman" w:hAnsi="Charter Roman"/>
                          <w:lang w:val="en-US"/>
                        </w:rPr>
                        <w:t xml:space="preserve">S3 </w:t>
                      </w:r>
                      <w:r w:rsidR="00AD5D65">
                        <w:rPr>
                          <w:rFonts w:ascii="Charter Roman" w:hAnsi="Charter Roman"/>
                          <w:lang w:val="en-US"/>
                        </w:rPr>
                        <w:t>Table</w:t>
                      </w:r>
                      <w:r w:rsidR="00AD5D65" w:rsidRPr="00AE514D">
                        <w:rPr>
                          <w:rFonts w:ascii="Charter Roman" w:hAnsi="Charter Roman"/>
                          <w:lang w:val="en-US"/>
                        </w:rPr>
                        <w:t xml:space="preserve"> for node legend. </w:t>
                      </w:r>
                    </w:p>
                    <w:p w14:paraId="3A58ED0B" w14:textId="77777777" w:rsidR="00AD5D65" w:rsidRPr="00AE514D" w:rsidRDefault="00AD5D65" w:rsidP="00AD5D65">
                      <w:pPr>
                        <w:jc w:val="both"/>
                        <w:rPr>
                          <w:rFonts w:ascii="Charter Roman" w:hAnsi="Charter Roman"/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617A6F33" w14:textId="77777777" w:rsidR="00DA7A27" w:rsidRPr="00393ABB" w:rsidRDefault="00DA7A27" w:rsidP="00DA7A27">
      <w:pPr>
        <w:spacing w:before="120" w:line="276" w:lineRule="auto"/>
        <w:ind w:left="709" w:hanging="709"/>
        <w:rPr>
          <w:rFonts w:ascii="Courier" w:hAnsi="Courier"/>
          <w:sz w:val="22"/>
          <w:lang w:val="en-US"/>
        </w:rPr>
      </w:pPr>
    </w:p>
    <w:sectPr w:rsidR="00DA7A27" w:rsidRPr="00393ABB" w:rsidSect="00200D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ter-Roman">
    <w:altName w:val="Cambria Math"/>
    <w:charset w:val="00"/>
    <w:family w:val="roman"/>
    <w:pitch w:val="variable"/>
    <w:sig w:usb0="800000AF" w:usb1="1000204A" w:usb2="00000000" w:usb3="00000000" w:csb0="0000001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Roman">
    <w:altName w:val="Cambria"/>
    <w:charset w:val="00"/>
    <w:family w:val="roman"/>
    <w:pitch w:val="variable"/>
    <w:sig w:usb0="800000AF" w:usb1="1000204A" w:usb2="00000000" w:usb3="00000000" w:csb0="0000001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DB"/>
    <w:rsid w:val="00044FC7"/>
    <w:rsid w:val="0004542E"/>
    <w:rsid w:val="00081EBA"/>
    <w:rsid w:val="00087050"/>
    <w:rsid w:val="000A32C7"/>
    <w:rsid w:val="00200D86"/>
    <w:rsid w:val="00255131"/>
    <w:rsid w:val="00321E1C"/>
    <w:rsid w:val="00363C1C"/>
    <w:rsid w:val="00393ABB"/>
    <w:rsid w:val="003A548E"/>
    <w:rsid w:val="004108E5"/>
    <w:rsid w:val="0059261D"/>
    <w:rsid w:val="006B2108"/>
    <w:rsid w:val="006F776E"/>
    <w:rsid w:val="00737801"/>
    <w:rsid w:val="00834327"/>
    <w:rsid w:val="008506A1"/>
    <w:rsid w:val="00904D37"/>
    <w:rsid w:val="00914B72"/>
    <w:rsid w:val="00917DA9"/>
    <w:rsid w:val="00AB7873"/>
    <w:rsid w:val="00AB7B34"/>
    <w:rsid w:val="00AD5D65"/>
    <w:rsid w:val="00AE514D"/>
    <w:rsid w:val="00AE72DB"/>
    <w:rsid w:val="00C62246"/>
    <w:rsid w:val="00CA38A8"/>
    <w:rsid w:val="00CC7A7E"/>
    <w:rsid w:val="00DA7A27"/>
    <w:rsid w:val="00F62D03"/>
    <w:rsid w:val="00F7698B"/>
    <w:rsid w:val="00F81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CB40E"/>
  <w15:chartTrackingRefBased/>
  <w15:docId w15:val="{4938F900-72CC-A540-B9AB-C385F0A3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E72D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2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SectionHeading">
    <w:name w:val="Section Heading"/>
    <w:qFormat/>
    <w:rsid w:val="00044FC7"/>
    <w:pPr>
      <w:keepNext/>
      <w:keepLines/>
      <w:numPr>
        <w:ilvl w:val="1"/>
      </w:numPr>
      <w:spacing w:before="160" w:after="100" w:line="480" w:lineRule="auto"/>
      <w:outlineLvl w:val="0"/>
    </w:pPr>
    <w:rPr>
      <w:rFonts w:ascii="Charter-Roman" w:eastAsia="Times New Roman" w:hAnsi="Charter-Roman" w:cs="Helvetica"/>
      <w:b/>
      <w:bCs/>
      <w:color w:val="000000"/>
      <w:sz w:val="32"/>
      <w:lang w:val="en-US"/>
    </w:rPr>
  </w:style>
  <w:style w:type="table" w:styleId="TableGrid">
    <w:name w:val="Table Grid"/>
    <w:basedOn w:val="TableNormal"/>
    <w:uiPriority w:val="59"/>
    <w:rsid w:val="00044FC7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FC140A-709E-9545-B24F-41F793342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pstein, PL von (psy)</dc:creator>
  <cp:keywords/>
  <dc:description/>
  <cp:lastModifiedBy>chn off31</cp:lastModifiedBy>
  <cp:revision>19</cp:revision>
  <dcterms:created xsi:type="dcterms:W3CDTF">2018-08-08T12:23:00Z</dcterms:created>
  <dcterms:modified xsi:type="dcterms:W3CDTF">2021-07-23T18:48:00Z</dcterms:modified>
</cp:coreProperties>
</file>